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1CD" w:rsidRPr="00913872" w:rsidRDefault="00D93A0F" w:rsidP="004741CD">
      <w:pPr>
        <w:rPr>
          <w:rFonts w:ascii="Arial" w:hAnsi="Arial" w:cs="Arial"/>
          <w:sz w:val="24"/>
          <w:szCs w:val="24"/>
        </w:rPr>
      </w:pPr>
      <w:r w:rsidRPr="00BC38DF">
        <w:rPr>
          <w:rFonts w:ascii="Arial" w:hAnsi="Arial" w:cs="Arial"/>
          <w:b/>
          <w:sz w:val="24"/>
          <w:szCs w:val="24"/>
        </w:rPr>
        <w:t>Supplemental Table 2</w:t>
      </w:r>
      <w:r w:rsidR="00BC38DF" w:rsidRPr="00BC38DF">
        <w:rPr>
          <w:rFonts w:ascii="Arial" w:hAnsi="Arial" w:cs="Arial"/>
          <w:b/>
          <w:sz w:val="24"/>
          <w:szCs w:val="24"/>
        </w:rPr>
        <w:t xml:space="preserve"> |</w:t>
      </w:r>
      <w:r w:rsidR="006A5526" w:rsidRPr="00913872">
        <w:rPr>
          <w:rFonts w:ascii="Arial" w:hAnsi="Arial" w:cs="Arial"/>
          <w:sz w:val="24"/>
          <w:szCs w:val="24"/>
        </w:rPr>
        <w:t xml:space="preserve"> Change in HSV-2 DNA </w:t>
      </w:r>
      <w:r w:rsidRPr="00913872">
        <w:rPr>
          <w:rFonts w:ascii="Arial" w:hAnsi="Arial" w:cs="Arial"/>
          <w:sz w:val="24"/>
          <w:szCs w:val="24"/>
        </w:rPr>
        <w:t xml:space="preserve">production from </w:t>
      </w:r>
      <w:proofErr w:type="spellStart"/>
      <w:r w:rsidRPr="00913872">
        <w:rPr>
          <w:rFonts w:ascii="Arial" w:hAnsi="Arial" w:cs="Arial"/>
          <w:sz w:val="24"/>
          <w:szCs w:val="24"/>
        </w:rPr>
        <w:t>ectocervical</w:t>
      </w:r>
      <w:proofErr w:type="spellEnd"/>
      <w:r w:rsidRPr="00913872">
        <w:rPr>
          <w:rFonts w:ascii="Arial" w:hAnsi="Arial" w:cs="Arial"/>
          <w:sz w:val="24"/>
          <w:szCs w:val="24"/>
        </w:rPr>
        <w:t xml:space="preserve"> tissue from baseline to 24 hours post treatment</w:t>
      </w:r>
      <w:r w:rsidR="004741CD" w:rsidRPr="00913872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12"/>
        <w:gridCol w:w="1189"/>
        <w:gridCol w:w="1284"/>
        <w:gridCol w:w="1291"/>
        <w:gridCol w:w="1252"/>
        <w:gridCol w:w="1040"/>
        <w:gridCol w:w="1230"/>
        <w:gridCol w:w="1230"/>
        <w:gridCol w:w="1252"/>
        <w:gridCol w:w="1270"/>
      </w:tblGrid>
      <w:tr w:rsidR="00BC38DF" w:rsidRPr="00913872" w:rsidTr="00784A43">
        <w:tc>
          <w:tcPr>
            <w:tcW w:w="1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V2 DNA Production at day of tissue culture</w:t>
            </w:r>
          </w:p>
        </w:tc>
        <w:tc>
          <w:tcPr>
            <w:tcW w:w="5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 xml:space="preserve">Visit 2 Baseline (n = 16 </w:t>
            </w:r>
            <w:proofErr w:type="spellStart"/>
            <w:r w:rsidRPr="00913872">
              <w:rPr>
                <w:rFonts w:ascii="Arial" w:hAnsi="Arial" w:cs="Arial"/>
                <w:sz w:val="24"/>
                <w:szCs w:val="24"/>
              </w:rPr>
              <w:t>ectocervical</w:t>
            </w:r>
            <w:proofErr w:type="spellEnd"/>
            <w:r w:rsidRPr="00913872">
              <w:rPr>
                <w:rFonts w:ascii="Arial" w:hAnsi="Arial" w:cs="Arial"/>
                <w:sz w:val="24"/>
                <w:szCs w:val="24"/>
              </w:rPr>
              <w:t xml:space="preserve"> biopsies from 8 participants)</w:t>
            </w:r>
            <w:r>
              <w:rPr>
                <w:rFonts w:ascii="Arial" w:hAnsi="Arial" w:cs="Arial"/>
                <w:sz w:val="24"/>
                <w:szCs w:val="24"/>
              </w:rPr>
              <w:t xml:space="preserve"> HSV-2 DNA Production</w:t>
            </w:r>
          </w:p>
        </w:tc>
        <w:tc>
          <w:tcPr>
            <w:tcW w:w="4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 xml:space="preserve">Visit 3, 24 hours post insert dosing (n = 16 </w:t>
            </w:r>
            <w:proofErr w:type="spellStart"/>
            <w:r w:rsidRPr="00913872">
              <w:rPr>
                <w:rFonts w:ascii="Arial" w:hAnsi="Arial" w:cs="Arial"/>
                <w:sz w:val="24"/>
                <w:szCs w:val="24"/>
              </w:rPr>
              <w:t>ectocervical</w:t>
            </w:r>
            <w:proofErr w:type="spellEnd"/>
            <w:r w:rsidRPr="00913872">
              <w:rPr>
                <w:rFonts w:ascii="Arial" w:hAnsi="Arial" w:cs="Arial"/>
                <w:sz w:val="24"/>
                <w:szCs w:val="24"/>
              </w:rPr>
              <w:t xml:space="preserve"> biopsies from 8 participants)</w:t>
            </w:r>
            <w:r>
              <w:rPr>
                <w:rFonts w:ascii="Arial" w:hAnsi="Arial" w:cs="Arial"/>
                <w:sz w:val="24"/>
                <w:szCs w:val="24"/>
              </w:rPr>
              <w:t xml:space="preserve"> HSV-2 DNA production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P value</w:t>
            </w:r>
            <w:r w:rsidR="003D15FA">
              <w:rPr>
                <w:rFonts w:ascii="Arial" w:hAnsi="Arial" w:cs="Arial"/>
                <w:sz w:val="24"/>
                <w:szCs w:val="24"/>
              </w:rPr>
              <w:t xml:space="preserve"> (Wilcoxon Signed Rank Sum)</w:t>
            </w:r>
          </w:p>
        </w:tc>
      </w:tr>
      <w:tr w:rsidR="00BC38DF" w:rsidRPr="00913872" w:rsidTr="00784A43">
        <w:tc>
          <w:tcPr>
            <w:tcW w:w="1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3D15FA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BC38DF" w:rsidRPr="0091387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3D15FA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BC38DF" w:rsidRPr="0091387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C38DF" w:rsidRPr="00913872" w:rsidRDefault="00BC38DF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41CD" w:rsidRPr="00913872" w:rsidTr="004B16A2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C3A14" w:rsidP="004B16A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SV2 </w:t>
            </w:r>
            <w:r w:rsidR="0097647F" w:rsidRPr="009138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30.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27.3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45.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4741CD" w:rsidRPr="00913872" w:rsidTr="004B16A2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C3A14" w:rsidP="004B16A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SV2 </w:t>
            </w:r>
            <w:r w:rsidR="0097647F" w:rsidRPr="009138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82.7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98.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81.9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92.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4741CD" w:rsidRPr="00913872" w:rsidTr="004B16A2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C3A14" w:rsidP="004B16A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SV2 </w:t>
            </w:r>
            <w:r w:rsidR="0097647F" w:rsidRPr="009138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y 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506.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734.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08.7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85.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4741CD" w:rsidRPr="00913872" w:rsidTr="004B16A2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C3A14" w:rsidP="004B16A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SV2 </w:t>
            </w:r>
            <w:r w:rsidR="0097647F" w:rsidRPr="009138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y 1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12.7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5676.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44.3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346.2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598.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4741CD" w:rsidRPr="00913872" w:rsidTr="004B16A2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C3A14" w:rsidP="004B16A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SV2 </w:t>
            </w:r>
            <w:r w:rsidR="0097647F" w:rsidRPr="009138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umulative</w:t>
            </w:r>
            <w:r w:rsidR="003D15F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Production Days 3 - 1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2220.6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7607.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27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564.2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865.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741CD" w:rsidRPr="00913872" w:rsidRDefault="004741CD" w:rsidP="00BC38D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3872">
              <w:rPr>
                <w:rFonts w:ascii="Arial" w:hAnsi="Arial" w:cs="Arial"/>
                <w:color w:val="000000"/>
                <w:sz w:val="24"/>
                <w:szCs w:val="24"/>
              </w:rPr>
              <w:t>102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1CD" w:rsidRPr="00913872" w:rsidRDefault="004741CD" w:rsidP="00BC38D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1387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</w:tbl>
    <w:p w:rsidR="004741CD" w:rsidRPr="00913872" w:rsidRDefault="004741CD" w:rsidP="004741C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741CD" w:rsidRPr="00913872" w:rsidSect="00CD4B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526"/>
    <w:rsid w:val="000267E8"/>
    <w:rsid w:val="00177571"/>
    <w:rsid w:val="002D0767"/>
    <w:rsid w:val="003D15FA"/>
    <w:rsid w:val="004741CD"/>
    <w:rsid w:val="004B16A2"/>
    <w:rsid w:val="004C3A14"/>
    <w:rsid w:val="004C4392"/>
    <w:rsid w:val="004D0E90"/>
    <w:rsid w:val="006A5526"/>
    <w:rsid w:val="008762CE"/>
    <w:rsid w:val="00913872"/>
    <w:rsid w:val="00923030"/>
    <w:rsid w:val="0097647F"/>
    <w:rsid w:val="00A46F3D"/>
    <w:rsid w:val="00A50746"/>
    <w:rsid w:val="00AB4044"/>
    <w:rsid w:val="00AC4F24"/>
    <w:rsid w:val="00B76669"/>
    <w:rsid w:val="00BC38DF"/>
    <w:rsid w:val="00C45B9B"/>
    <w:rsid w:val="00C67D03"/>
    <w:rsid w:val="00CD4BCB"/>
    <w:rsid w:val="00D93A0F"/>
    <w:rsid w:val="00EC77E2"/>
    <w:rsid w:val="00ED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BC959-D474-4731-A27C-12C38A35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526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8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hurman, Andrea R</cp:lastModifiedBy>
  <cp:revision>4</cp:revision>
  <dcterms:created xsi:type="dcterms:W3CDTF">2023-03-08T01:19:00Z</dcterms:created>
  <dcterms:modified xsi:type="dcterms:W3CDTF">2023-03-08T01:20:00Z</dcterms:modified>
</cp:coreProperties>
</file>